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3DF" w:rsidRPr="00B133F3" w:rsidRDefault="002463DF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133F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able </w:t>
      </w:r>
      <w:proofErr w:type="spellStart"/>
      <w:r w:rsidR="005E303B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B133F3">
        <w:rPr>
          <w:rFonts w:ascii="Times New Roman" w:hAnsi="Times New Roman"/>
          <w:bCs/>
          <w:color w:val="000000" w:themeColor="text1"/>
          <w:sz w:val="24"/>
          <w:szCs w:val="24"/>
        </w:rPr>
        <w:t>1</w:t>
      </w:r>
      <w:proofErr w:type="spellEnd"/>
      <w:r w:rsidRPr="00B133F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etails on the genotypes used for marker discovery</w:t>
      </w:r>
    </w:p>
    <w:tbl>
      <w:tblPr>
        <w:tblStyle w:val="TableGrid"/>
        <w:tblW w:w="5000" w:type="pct"/>
        <w:tblLook w:val="04A0"/>
      </w:tblPr>
      <w:tblGrid>
        <w:gridCol w:w="779"/>
        <w:gridCol w:w="2469"/>
        <w:gridCol w:w="2073"/>
        <w:gridCol w:w="3095"/>
        <w:gridCol w:w="1716"/>
        <w:gridCol w:w="1794"/>
        <w:gridCol w:w="2114"/>
      </w:tblGrid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edigree</w:t>
            </w:r>
          </w:p>
        </w:tc>
        <w:tc>
          <w:tcPr>
            <w:tcW w:w="611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63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WGRS data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o. of reads used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kateyutaka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B133F3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B133F3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 spp. </w:t>
            </w:r>
            <w:proofErr w:type="spellStart"/>
            <w:r w:rsidRPr="00B133F3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1,339,19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I-0311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do-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0,540,65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tonoka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do-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8,985,47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bahandachi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do-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6,165,86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ntoki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102" w:type="pct"/>
          </w:tcPr>
          <w:p w:rsidR="00B133F3" w:rsidRPr="005E303B" w:rsidRDefault="00B133F3" w:rsidP="0010121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</w:pPr>
            <w:r w:rsidRPr="005E303B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  <w:lang w:val="es-PE"/>
              </w:rPr>
              <w:t>A</w:t>
            </w:r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. </w:t>
            </w:r>
            <w:proofErr w:type="spellStart"/>
            <w:r w:rsidRPr="005E303B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  <w:lang w:val="es-PE"/>
              </w:rPr>
              <w:t>hypogaea</w:t>
            </w:r>
            <w:proofErr w:type="spellEnd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>spp</w:t>
            </w:r>
            <w:proofErr w:type="spellEnd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. </w:t>
            </w:r>
            <w:proofErr w:type="spellStart"/>
            <w:proofErr w:type="gramStart"/>
            <w:r w:rsidRPr="005E303B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  <w:lang w:val="es-PE"/>
              </w:rPr>
              <w:t>fastigiata</w:t>
            </w:r>
            <w:proofErr w:type="spellEnd"/>
            <w:proofErr w:type="gramEnd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>var</w:t>
            </w:r>
            <w:proofErr w:type="spellEnd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. </w:t>
            </w:r>
            <w:proofErr w:type="spellStart"/>
            <w:r w:rsidRPr="005E303B">
              <w:rPr>
                <w:rFonts w:ascii="Times New Roman" w:eastAsiaTheme="minorHAnsi" w:hAnsi="Times New Roman"/>
                <w:i/>
                <w:iCs/>
                <w:color w:val="000000" w:themeColor="text1"/>
                <w:sz w:val="24"/>
                <w:szCs w:val="24"/>
                <w:lang w:val="es-PE"/>
              </w:rPr>
              <w:t>fastigiata</w:t>
            </w:r>
            <w:proofErr w:type="spellEnd"/>
            <w:r w:rsidRPr="005E303B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s-PE"/>
              </w:rPr>
              <w:t xml:space="preserve"> </w:t>
            </w:r>
          </w:p>
          <w:p w:rsidR="00B133F3" w:rsidRPr="005E303B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s-PE"/>
              </w:rPr>
            </w:pP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3,499,502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R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 cross derivative of two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astigiat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ypes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2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5,086,80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L 1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mutant of DER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3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5,441,40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mutant of VL 1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3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1,115,344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(S)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revertant of 110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3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4,199,944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72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2,453,682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>hirsut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lastRenderedPageBreak/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0,635,182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  <w:bookmarkStart w:id="0" w:name="_GoBack"/>
            <w:bookmarkEnd w:id="0"/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7,982,35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eruviana</w:t>
            </w:r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5,198,00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6-16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2,542,364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C230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7,523,634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orida07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8,707,77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orunner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6,161,052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-NC WS 16 (SPT06-06)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1,903,09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noch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PC125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,654,69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rari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8,612,24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G1471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/Africa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9,833,78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tieSARI</w:t>
            </w:r>
            <w:proofErr w:type="spellEnd"/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1,477,412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08082olJCT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,636,39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24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 3033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4,392,56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w Mexico Valencia A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astigiat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1,220,31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lin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ulgaris</w:t>
            </w:r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1,853,49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 576638 (SSD 6)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r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6,455,40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xL054520-27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,996,19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7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xL080243-06</w:t>
            </w:r>
          </w:p>
        </w:tc>
        <w:tc>
          <w:tcPr>
            <w:tcW w:w="738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102" w:type="pct"/>
          </w:tcPr>
          <w:p w:rsidR="00B133F3" w:rsidRPr="00B133F3" w:rsidRDefault="00B133F3" w:rsidP="00B133F3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Arachis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4]</w:t>
            </w:r>
          </w:p>
        </w:tc>
        <w:tc>
          <w:tcPr>
            <w:tcW w:w="639" w:type="pct"/>
          </w:tcPr>
          <w:p w:rsidR="00B133F3" w:rsidRPr="00B133F3" w:rsidRDefault="00B133F3" w:rsidP="00B133F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53" w:type="pct"/>
          </w:tcPr>
          <w:p w:rsidR="00B133F3" w:rsidRPr="00B133F3" w:rsidRDefault="00B133F3" w:rsidP="00B133F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3,176,61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BD 4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RG 1 × ICGV 86855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5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RISAT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5,692,456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 24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S 2 × TGE 1</w:t>
            </w:r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6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RISAT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0,171,170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GV 86855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n interspecific derivative from </w:t>
            </w: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</w:t>
            </w: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ardenasii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RISAT</w:t>
            </w:r>
            <w:proofErr w:type="spellEnd"/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9,403,798</w:t>
            </w:r>
          </w:p>
        </w:tc>
      </w:tr>
      <w:tr w:rsidR="00B133F3" w:rsidRPr="00B133F3" w:rsidTr="00B133F3">
        <w:tc>
          <w:tcPr>
            <w:tcW w:w="277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79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G 9514</w:t>
            </w:r>
          </w:p>
        </w:tc>
        <w:tc>
          <w:tcPr>
            <w:tcW w:w="738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102" w:type="pct"/>
          </w:tcPr>
          <w:p w:rsidR="00B133F3" w:rsidRPr="00B133F3" w:rsidRDefault="00B133F3" w:rsidP="0010121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 1 × </w:t>
            </w:r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</w:t>
            </w: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B133F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ardenasii</w:t>
            </w:r>
            <w:proofErr w:type="spellEnd"/>
          </w:p>
        </w:tc>
        <w:tc>
          <w:tcPr>
            <w:tcW w:w="611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[7]</w:t>
            </w:r>
          </w:p>
        </w:tc>
        <w:tc>
          <w:tcPr>
            <w:tcW w:w="639" w:type="pct"/>
          </w:tcPr>
          <w:p w:rsidR="00B133F3" w:rsidRPr="00B133F3" w:rsidRDefault="00B133F3" w:rsidP="00574D5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this study</w:t>
            </w:r>
          </w:p>
        </w:tc>
        <w:tc>
          <w:tcPr>
            <w:tcW w:w="753" w:type="pct"/>
          </w:tcPr>
          <w:p w:rsidR="00B133F3" w:rsidRPr="00B133F3" w:rsidRDefault="00B133F3" w:rsidP="0010121A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13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9,165,872</w:t>
            </w:r>
          </w:p>
        </w:tc>
      </w:tr>
    </w:tbl>
    <w:p w:rsidR="002463DF" w:rsidRPr="00B133F3" w:rsidRDefault="002463DF" w:rsidP="00736A6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0B2083" w:rsidRPr="00B133F3" w:rsidRDefault="000B2083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0B2083" w:rsidRPr="00B133F3" w:rsidSect="005E303B">
      <w:pgSz w:w="15840" w:h="12240" w:orient="landscape"/>
      <w:pgMar w:top="1440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63DF"/>
    <w:rsid w:val="000B2083"/>
    <w:rsid w:val="001B7201"/>
    <w:rsid w:val="002463DF"/>
    <w:rsid w:val="005E303B"/>
    <w:rsid w:val="00B133F3"/>
    <w:rsid w:val="00BC0AE3"/>
    <w:rsid w:val="00D92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3D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D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463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463DF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463DF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0013359</cp:lastModifiedBy>
  <cp:revision>3</cp:revision>
  <dcterms:created xsi:type="dcterms:W3CDTF">2017-10-19T03:55:00Z</dcterms:created>
  <dcterms:modified xsi:type="dcterms:W3CDTF">2017-12-30T09:34:00Z</dcterms:modified>
</cp:coreProperties>
</file>